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B1224" w:rsidRPr="00E43B44" w:rsidRDefault="005B1224" w:rsidP="005B12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124E7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8E7B45" w:rsidRPr="00124E7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B02C4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="00E43B4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E43B44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P</w:t>
      </w:r>
      <w:r w:rsidR="00E43B4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rimers of genes</w:t>
      </w:r>
      <w:r w:rsidR="00E43B44" w:rsidRPr="00E43B44">
        <w:rPr>
          <w:rFonts w:ascii="Times New Roman" w:hAnsi="Times New Roman" w:cs="宋体"/>
          <w:bCs/>
          <w:szCs w:val="21"/>
        </w:rPr>
        <w:t xml:space="preserve"> </w:t>
      </w:r>
      <w:r w:rsidR="00E43B44" w:rsidRPr="00E43B4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for </w:t>
      </w:r>
      <w:proofErr w:type="spellStart"/>
      <w:r w:rsidR="00E43B44" w:rsidRPr="00E43B4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qRT</w:t>
      </w:r>
      <w:proofErr w:type="spellEnd"/>
      <w:r w:rsidR="00E43B44" w:rsidRPr="00E43B4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-PC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930"/>
      </w:tblGrid>
      <w:tr w:rsidR="005B1224" w:rsidRPr="00124E7D" w:rsidTr="00F4649B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  <w:r w:rsidR="00F4649B"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930" w:type="dxa"/>
            <w:tcBorders>
              <w:top w:val="single" w:sz="4" w:space="0" w:color="auto"/>
            </w:tcBorders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ATGGCCAACTTCGCTTATGT-3', 5'-CGGCCCAGTGTTGAGGAT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TAAAGAAGAGGAGGCGGTAA-3'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TAAGTGTCCCATGTCAGCAA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TGTCCTACTACCGCCTCACA-3'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TTGGGGTCCATGTTCTGCT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clin E1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TGCAGCCAAACTTGAGGAAATC-3'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TAGTCAGGGGACTTAAACGCCA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GTCTCTGGCACGTCTTGAC-3',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CTTGGAAACATCCACATCGA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-cadherin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AAAGAACGCCAGGCCAAAC-3',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GCATCAGGCTCCACAGTGT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AACGACCCAACCCAAGAA-3',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CGAAGAAACAGCAAGAGCA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-2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TGATCTTGACCAGAATACCATCGA-3',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GCTTGCGAGGGAAGAAGTT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-9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CTGGAGACCTGAGAACCAATC-3',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CACCCGAGTGTAACCATAGC-3'</w:t>
            </w:r>
          </w:p>
        </w:tc>
      </w:tr>
      <w:tr w:rsidR="005B1224" w:rsidRPr="00124E7D" w:rsidTr="00F4649B">
        <w:trPr>
          <w:jc w:val="center"/>
        </w:trPr>
        <w:tc>
          <w:tcPr>
            <w:tcW w:w="2122" w:type="dxa"/>
          </w:tcPr>
          <w:p w:rsidR="005B1224" w:rsidRPr="00124E7D" w:rsidRDefault="005B1224" w:rsidP="009377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8930" w:type="dxa"/>
          </w:tcPr>
          <w:p w:rsidR="005B1224" w:rsidRPr="00124E7D" w:rsidRDefault="005B1224" w:rsidP="0093778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CACCGTCAAGGCTGAGAAC-3'</w:t>
            </w:r>
            <w:r w:rsidR="00F4649B"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TGGTGAAGACGCCAGTGGA-3'</w:t>
            </w:r>
          </w:p>
        </w:tc>
      </w:tr>
    </w:tbl>
    <w:p w:rsidR="005B1224" w:rsidRPr="00C145E6" w:rsidRDefault="005B1224" w:rsidP="00C145E6">
      <w:pPr>
        <w:widowControl/>
        <w:jc w:val="left"/>
        <w:rPr>
          <w:rFonts w:ascii="Times New Roman" w:hAnsi="Times New Roman"/>
          <w:b/>
          <w:szCs w:val="21"/>
        </w:rPr>
      </w:pPr>
    </w:p>
    <w:sectPr w:rsidR="005B1224" w:rsidRPr="00C145E6" w:rsidSect="005B122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9C"/>
    <w:rsid w:val="00006498"/>
    <w:rsid w:val="000514D7"/>
    <w:rsid w:val="00063968"/>
    <w:rsid w:val="000C059C"/>
    <w:rsid w:val="0011226E"/>
    <w:rsid w:val="00124E7D"/>
    <w:rsid w:val="00145DF5"/>
    <w:rsid w:val="0016300B"/>
    <w:rsid w:val="0016792D"/>
    <w:rsid w:val="0017599C"/>
    <w:rsid w:val="00193043"/>
    <w:rsid w:val="001C19CC"/>
    <w:rsid w:val="001C3880"/>
    <w:rsid w:val="001E4D7F"/>
    <w:rsid w:val="00226453"/>
    <w:rsid w:val="00233417"/>
    <w:rsid w:val="00251041"/>
    <w:rsid w:val="002F0D11"/>
    <w:rsid w:val="003067A0"/>
    <w:rsid w:val="0031424A"/>
    <w:rsid w:val="00372441"/>
    <w:rsid w:val="003753F2"/>
    <w:rsid w:val="003D1325"/>
    <w:rsid w:val="003E40D5"/>
    <w:rsid w:val="00402F2E"/>
    <w:rsid w:val="00403616"/>
    <w:rsid w:val="00416F94"/>
    <w:rsid w:val="00431BF4"/>
    <w:rsid w:val="00446622"/>
    <w:rsid w:val="00474D2F"/>
    <w:rsid w:val="004C7F8B"/>
    <w:rsid w:val="004D4E92"/>
    <w:rsid w:val="004F790B"/>
    <w:rsid w:val="004F7F5D"/>
    <w:rsid w:val="0052080D"/>
    <w:rsid w:val="0053203B"/>
    <w:rsid w:val="0059184A"/>
    <w:rsid w:val="005B1224"/>
    <w:rsid w:val="005C5038"/>
    <w:rsid w:val="005E7D6F"/>
    <w:rsid w:val="00613A16"/>
    <w:rsid w:val="00626323"/>
    <w:rsid w:val="00631870"/>
    <w:rsid w:val="00634614"/>
    <w:rsid w:val="0064558F"/>
    <w:rsid w:val="006A6FD5"/>
    <w:rsid w:val="006F4B88"/>
    <w:rsid w:val="00704BC4"/>
    <w:rsid w:val="007068EA"/>
    <w:rsid w:val="007076B3"/>
    <w:rsid w:val="00783D04"/>
    <w:rsid w:val="00784E79"/>
    <w:rsid w:val="0081741D"/>
    <w:rsid w:val="008756FE"/>
    <w:rsid w:val="00884A82"/>
    <w:rsid w:val="00887607"/>
    <w:rsid w:val="008A32B2"/>
    <w:rsid w:val="008B6FB7"/>
    <w:rsid w:val="008D5D0E"/>
    <w:rsid w:val="008E7B45"/>
    <w:rsid w:val="008F2478"/>
    <w:rsid w:val="00927C7C"/>
    <w:rsid w:val="00937786"/>
    <w:rsid w:val="00954DDD"/>
    <w:rsid w:val="00983718"/>
    <w:rsid w:val="0099350C"/>
    <w:rsid w:val="009A10E2"/>
    <w:rsid w:val="009D1D2F"/>
    <w:rsid w:val="009D7059"/>
    <w:rsid w:val="009F3896"/>
    <w:rsid w:val="00A03D0E"/>
    <w:rsid w:val="00A5416D"/>
    <w:rsid w:val="00A93C1A"/>
    <w:rsid w:val="00AA73FF"/>
    <w:rsid w:val="00AC06C8"/>
    <w:rsid w:val="00AE68FD"/>
    <w:rsid w:val="00B02C45"/>
    <w:rsid w:val="00B1733E"/>
    <w:rsid w:val="00B23DDE"/>
    <w:rsid w:val="00BA219C"/>
    <w:rsid w:val="00BA579F"/>
    <w:rsid w:val="00BB05EF"/>
    <w:rsid w:val="00BC69C4"/>
    <w:rsid w:val="00C01906"/>
    <w:rsid w:val="00C1319B"/>
    <w:rsid w:val="00C145E6"/>
    <w:rsid w:val="00C55418"/>
    <w:rsid w:val="00C75F17"/>
    <w:rsid w:val="00C80777"/>
    <w:rsid w:val="00C84B20"/>
    <w:rsid w:val="00C95066"/>
    <w:rsid w:val="00CA7722"/>
    <w:rsid w:val="00CC2D13"/>
    <w:rsid w:val="00CD6563"/>
    <w:rsid w:val="00CE1B26"/>
    <w:rsid w:val="00D0304B"/>
    <w:rsid w:val="00D14E75"/>
    <w:rsid w:val="00D2697C"/>
    <w:rsid w:val="00D3116F"/>
    <w:rsid w:val="00D47E04"/>
    <w:rsid w:val="00D5797D"/>
    <w:rsid w:val="00D63D8C"/>
    <w:rsid w:val="00D65046"/>
    <w:rsid w:val="00D83876"/>
    <w:rsid w:val="00D94557"/>
    <w:rsid w:val="00DB12C1"/>
    <w:rsid w:val="00DB6743"/>
    <w:rsid w:val="00DB68EE"/>
    <w:rsid w:val="00E43B44"/>
    <w:rsid w:val="00E66D24"/>
    <w:rsid w:val="00EC52E7"/>
    <w:rsid w:val="00EE289B"/>
    <w:rsid w:val="00F12AA1"/>
    <w:rsid w:val="00F4649B"/>
    <w:rsid w:val="00F518E6"/>
    <w:rsid w:val="00F7305C"/>
    <w:rsid w:val="00F76D41"/>
    <w:rsid w:val="00FA35A3"/>
    <w:rsid w:val="00FC1396"/>
    <w:rsid w:val="00FF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50BA2-63C6-4947-9D07-FFE51356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300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300B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5B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10</cp:revision>
  <dcterms:created xsi:type="dcterms:W3CDTF">2020-05-19T12:34:00Z</dcterms:created>
  <dcterms:modified xsi:type="dcterms:W3CDTF">2020-10-02T14:44:00Z</dcterms:modified>
</cp:coreProperties>
</file>